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83078B" w14:textId="4CE07CC0" w:rsidR="00F41409" w:rsidRPr="00190A5A" w:rsidRDefault="08E726C8" w:rsidP="454D5504">
      <w:pPr>
        <w:rPr>
          <w:rFonts w:ascii="Times New Roman" w:eastAsia="Calibri" w:hAnsi="Times New Roman" w:cs="Times New Roman"/>
          <w:color w:val="000000" w:themeColor="text1"/>
          <w:sz w:val="20"/>
          <w:szCs w:val="20"/>
          <w:lang w:val="en-US"/>
        </w:rPr>
      </w:pPr>
      <w:r w:rsidRPr="00190A5A">
        <w:rPr>
          <w:rFonts w:ascii="Times New Roman" w:eastAsia="Calibri" w:hAnsi="Times New Roman" w:cs="Times New Roman"/>
          <w:color w:val="000000" w:themeColor="text1"/>
          <w:sz w:val="20"/>
          <w:szCs w:val="20"/>
          <w:lang w:val="en-US"/>
        </w:rPr>
        <w:t>Supplementary</w:t>
      </w:r>
      <w:r w:rsidR="658B4A3D" w:rsidRPr="00190A5A">
        <w:rPr>
          <w:rFonts w:ascii="Times New Roman" w:eastAsia="Calibri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r w:rsidR="00406A3C" w:rsidRPr="00190A5A">
        <w:rPr>
          <w:rFonts w:ascii="Times New Roman" w:eastAsia="Calibri" w:hAnsi="Times New Roman" w:cs="Times New Roman"/>
          <w:color w:val="000000" w:themeColor="text1"/>
          <w:sz w:val="20"/>
          <w:szCs w:val="20"/>
          <w:lang w:val="en-US"/>
        </w:rPr>
        <w:t>table</w:t>
      </w:r>
      <w:r w:rsidR="7DB1726A" w:rsidRPr="00190A5A">
        <w:rPr>
          <w:rFonts w:ascii="Times New Roman" w:eastAsia="Calibri" w:hAnsi="Times New Roman" w:cs="Times New Roman"/>
          <w:color w:val="000000" w:themeColor="text1"/>
          <w:sz w:val="20"/>
          <w:szCs w:val="20"/>
          <w:lang w:val="en-US"/>
        </w:rPr>
        <w:t>. Outcome of patients classified by baseline peak eosinophil count</w:t>
      </w:r>
    </w:p>
    <w:tbl>
      <w:tblPr>
        <w:tblStyle w:val="Tablaconcuadrcula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0"/>
        <w:gridCol w:w="1800"/>
        <w:gridCol w:w="1800"/>
        <w:gridCol w:w="1800"/>
        <w:gridCol w:w="1800"/>
      </w:tblGrid>
      <w:tr w:rsidR="5697EA0F" w:rsidRPr="00190A5A" w14:paraId="47E15DE2" w14:textId="77777777" w:rsidTr="5382E3C9">
        <w:trPr>
          <w:trHeight w:val="300"/>
        </w:trPr>
        <w:tc>
          <w:tcPr>
            <w:tcW w:w="1800" w:type="dxa"/>
            <w:tcMar>
              <w:left w:w="105" w:type="dxa"/>
              <w:right w:w="105" w:type="dxa"/>
            </w:tcMar>
          </w:tcPr>
          <w:p w14:paraId="0E696F5C" w14:textId="6C9FCD6C" w:rsidR="5697EA0F" w:rsidRPr="00190A5A" w:rsidRDefault="5697EA0F" w:rsidP="5697EA0F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00" w:type="dxa"/>
            <w:tcMar>
              <w:left w:w="105" w:type="dxa"/>
              <w:right w:w="105" w:type="dxa"/>
            </w:tcMar>
          </w:tcPr>
          <w:p w14:paraId="73799FA7" w14:textId="2C515CB1" w:rsidR="25E8D25F" w:rsidRPr="00190A5A" w:rsidRDefault="25E8D25F" w:rsidP="5697EA0F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90A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5-50</w:t>
            </w:r>
          </w:p>
          <w:p w14:paraId="1781AE8A" w14:textId="0D751989" w:rsidR="25E8D25F" w:rsidRPr="00190A5A" w:rsidRDefault="25E8D25F" w:rsidP="5697EA0F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90A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=38</w:t>
            </w:r>
          </w:p>
        </w:tc>
        <w:tc>
          <w:tcPr>
            <w:tcW w:w="1800" w:type="dxa"/>
            <w:tcMar>
              <w:left w:w="105" w:type="dxa"/>
              <w:right w:w="105" w:type="dxa"/>
            </w:tcMar>
          </w:tcPr>
          <w:p w14:paraId="004D7D33" w14:textId="207CA811" w:rsidR="25E8D25F" w:rsidRPr="00190A5A" w:rsidRDefault="25E8D25F" w:rsidP="5697EA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A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1-100</w:t>
            </w:r>
          </w:p>
          <w:p w14:paraId="6FA65AA2" w14:textId="612E56FF" w:rsidR="25E8D25F" w:rsidRPr="00190A5A" w:rsidRDefault="25E8D25F" w:rsidP="5697EA0F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90A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=36</w:t>
            </w:r>
          </w:p>
        </w:tc>
        <w:tc>
          <w:tcPr>
            <w:tcW w:w="1800" w:type="dxa"/>
            <w:tcMar>
              <w:left w:w="105" w:type="dxa"/>
              <w:right w:w="105" w:type="dxa"/>
            </w:tcMar>
          </w:tcPr>
          <w:p w14:paraId="2E97CB74" w14:textId="64A65C2B" w:rsidR="25E8D25F" w:rsidRPr="00190A5A" w:rsidRDefault="25E8D25F" w:rsidP="5697EA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A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&gt;100</w:t>
            </w:r>
          </w:p>
          <w:p w14:paraId="07DB3B09" w14:textId="159C2F46" w:rsidR="25E8D25F" w:rsidRPr="00190A5A" w:rsidRDefault="25E8D25F" w:rsidP="5697EA0F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90A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=21</w:t>
            </w:r>
          </w:p>
        </w:tc>
        <w:tc>
          <w:tcPr>
            <w:tcW w:w="1800" w:type="dxa"/>
            <w:tcMar>
              <w:left w:w="105" w:type="dxa"/>
              <w:right w:w="105" w:type="dxa"/>
            </w:tcMar>
          </w:tcPr>
          <w:p w14:paraId="3821F510" w14:textId="66EC577E" w:rsidR="2CDAE9BB" w:rsidRPr="00190A5A" w:rsidRDefault="58FA81E4" w:rsidP="18B7ED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90A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</w:t>
            </w:r>
            <w:r w:rsidR="2CDAE9BB" w:rsidRPr="00190A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value</w:t>
            </w:r>
          </w:p>
        </w:tc>
      </w:tr>
      <w:tr w:rsidR="5697EA0F" w:rsidRPr="00190A5A" w14:paraId="446F5110" w14:textId="77777777" w:rsidTr="5382E3C9">
        <w:trPr>
          <w:trHeight w:val="300"/>
        </w:trPr>
        <w:tc>
          <w:tcPr>
            <w:tcW w:w="1800" w:type="dxa"/>
            <w:tcMar>
              <w:left w:w="105" w:type="dxa"/>
              <w:right w:w="105" w:type="dxa"/>
            </w:tcMar>
          </w:tcPr>
          <w:p w14:paraId="76921101" w14:textId="4AA18CA1" w:rsidR="5697EA0F" w:rsidRPr="00190A5A" w:rsidRDefault="5697EA0F" w:rsidP="5697EA0F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90A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Number of treatments </w:t>
            </w:r>
          </w:p>
          <w:p w14:paraId="1910D913" w14:textId="6C8D834F" w:rsidR="5697EA0F" w:rsidRPr="00190A5A" w:rsidRDefault="26025055" w:rsidP="5697EA0F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90A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edian (IQR)</w:t>
            </w:r>
          </w:p>
        </w:tc>
        <w:tc>
          <w:tcPr>
            <w:tcW w:w="1800" w:type="dxa"/>
            <w:tcMar>
              <w:left w:w="105" w:type="dxa"/>
              <w:right w:w="105" w:type="dxa"/>
            </w:tcMar>
          </w:tcPr>
          <w:p w14:paraId="31D095A7" w14:textId="7CC29642" w:rsidR="3F007D42" w:rsidRPr="00190A5A" w:rsidRDefault="3F007D42" w:rsidP="5697EA0F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90A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9 (1.4-2.2)</w:t>
            </w:r>
          </w:p>
        </w:tc>
        <w:tc>
          <w:tcPr>
            <w:tcW w:w="1800" w:type="dxa"/>
            <w:tcMar>
              <w:left w:w="105" w:type="dxa"/>
              <w:right w:w="105" w:type="dxa"/>
            </w:tcMar>
          </w:tcPr>
          <w:p w14:paraId="15CA6635" w14:textId="1054270F" w:rsidR="3F007D42" w:rsidRPr="00190A5A" w:rsidRDefault="3F007D42" w:rsidP="5697EA0F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90A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.2 (1.5-2.5)</w:t>
            </w:r>
          </w:p>
        </w:tc>
        <w:tc>
          <w:tcPr>
            <w:tcW w:w="1800" w:type="dxa"/>
            <w:tcMar>
              <w:left w:w="105" w:type="dxa"/>
              <w:right w:w="105" w:type="dxa"/>
            </w:tcMar>
          </w:tcPr>
          <w:p w14:paraId="14F78633" w14:textId="116138A7" w:rsidR="3F007D42" w:rsidRPr="00190A5A" w:rsidRDefault="3F007D42" w:rsidP="5697EA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A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.2 (1.8-2.6)</w:t>
            </w:r>
          </w:p>
        </w:tc>
        <w:tc>
          <w:tcPr>
            <w:tcW w:w="1800" w:type="dxa"/>
            <w:tcMar>
              <w:left w:w="105" w:type="dxa"/>
              <w:right w:w="105" w:type="dxa"/>
            </w:tcMar>
          </w:tcPr>
          <w:p w14:paraId="0AA11CD1" w14:textId="296E5BD3" w:rsidR="42B2B2A9" w:rsidRPr="00190A5A" w:rsidRDefault="42B2B2A9" w:rsidP="5697EA0F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90A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</w:t>
            </w:r>
            <w:r w:rsidR="50E1F691" w:rsidRPr="00190A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7</w:t>
            </w:r>
          </w:p>
        </w:tc>
      </w:tr>
      <w:tr w:rsidR="5697EA0F" w:rsidRPr="00190A5A" w14:paraId="17D9D729" w14:textId="77777777" w:rsidTr="5382E3C9">
        <w:trPr>
          <w:trHeight w:val="300"/>
        </w:trPr>
        <w:tc>
          <w:tcPr>
            <w:tcW w:w="1800" w:type="dxa"/>
            <w:tcMar>
              <w:left w:w="105" w:type="dxa"/>
              <w:right w:w="105" w:type="dxa"/>
            </w:tcMar>
          </w:tcPr>
          <w:p w14:paraId="5FFE4401" w14:textId="2E349430" w:rsidR="5697EA0F" w:rsidRPr="00190A5A" w:rsidRDefault="44B76934" w:rsidP="5382E3C9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90A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ombined therapy</w:t>
            </w:r>
            <w:r w:rsidR="3975E01B" w:rsidRPr="00190A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190A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n, </w:t>
            </w:r>
            <w:r w:rsidR="6D750962" w:rsidRPr="00190A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</w:t>
            </w:r>
            <w:r w:rsidRPr="00190A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1800" w:type="dxa"/>
            <w:tcMar>
              <w:left w:w="105" w:type="dxa"/>
              <w:right w:w="105" w:type="dxa"/>
            </w:tcMar>
          </w:tcPr>
          <w:p w14:paraId="06FFE238" w14:textId="21B43E8A" w:rsidR="49B59573" w:rsidRPr="00190A5A" w:rsidRDefault="49B59573" w:rsidP="5697EA0F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90A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 (24)</w:t>
            </w:r>
          </w:p>
        </w:tc>
        <w:tc>
          <w:tcPr>
            <w:tcW w:w="1800" w:type="dxa"/>
            <w:tcMar>
              <w:left w:w="105" w:type="dxa"/>
              <w:right w:w="105" w:type="dxa"/>
            </w:tcMar>
          </w:tcPr>
          <w:p w14:paraId="7D08DCFB" w14:textId="50E7BF87" w:rsidR="49B59573" w:rsidRPr="00190A5A" w:rsidRDefault="49B59573" w:rsidP="5697EA0F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90A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 (17)</w:t>
            </w:r>
          </w:p>
        </w:tc>
        <w:tc>
          <w:tcPr>
            <w:tcW w:w="1800" w:type="dxa"/>
            <w:tcMar>
              <w:left w:w="105" w:type="dxa"/>
              <w:right w:w="105" w:type="dxa"/>
            </w:tcMar>
          </w:tcPr>
          <w:p w14:paraId="17BE34DF" w14:textId="1CD0E325" w:rsidR="49B59573" w:rsidRPr="00190A5A" w:rsidRDefault="49B59573" w:rsidP="5697EA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A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 (9.5)</w:t>
            </w:r>
          </w:p>
        </w:tc>
        <w:tc>
          <w:tcPr>
            <w:tcW w:w="1800" w:type="dxa"/>
            <w:tcMar>
              <w:left w:w="105" w:type="dxa"/>
              <w:right w:w="105" w:type="dxa"/>
            </w:tcMar>
          </w:tcPr>
          <w:p w14:paraId="37D9E2AA" w14:textId="4CB28088" w:rsidR="49B59573" w:rsidRPr="00190A5A" w:rsidRDefault="49B59573" w:rsidP="5697EA0F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90A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39</w:t>
            </w:r>
          </w:p>
        </w:tc>
      </w:tr>
      <w:tr w:rsidR="5697EA0F" w:rsidRPr="00190A5A" w14:paraId="49488D36" w14:textId="77777777" w:rsidTr="5382E3C9">
        <w:trPr>
          <w:trHeight w:val="300"/>
        </w:trPr>
        <w:tc>
          <w:tcPr>
            <w:tcW w:w="1800" w:type="dxa"/>
            <w:tcMar>
              <w:left w:w="105" w:type="dxa"/>
              <w:right w:w="105" w:type="dxa"/>
            </w:tcMar>
          </w:tcPr>
          <w:p w14:paraId="68811B51" w14:textId="77777777" w:rsidR="00A4693E" w:rsidRDefault="44B76934" w:rsidP="5697EA0F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90A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umber of endoscopies/year</w:t>
            </w:r>
          </w:p>
          <w:p w14:paraId="762989F5" w14:textId="110ADB05" w:rsidR="5697EA0F" w:rsidRPr="00190A5A" w:rsidRDefault="235D1B27" w:rsidP="5697EA0F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90A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edian (IQR)</w:t>
            </w:r>
          </w:p>
        </w:tc>
        <w:tc>
          <w:tcPr>
            <w:tcW w:w="1800" w:type="dxa"/>
            <w:tcMar>
              <w:left w:w="105" w:type="dxa"/>
              <w:right w:w="105" w:type="dxa"/>
            </w:tcMar>
          </w:tcPr>
          <w:p w14:paraId="61953504" w14:textId="1BEF9150" w:rsidR="5656BBF4" w:rsidRPr="00190A5A" w:rsidRDefault="5656BBF4" w:rsidP="5697EA0F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90A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 (1-2)</w:t>
            </w:r>
          </w:p>
        </w:tc>
        <w:tc>
          <w:tcPr>
            <w:tcW w:w="1800" w:type="dxa"/>
            <w:tcMar>
              <w:left w:w="105" w:type="dxa"/>
              <w:right w:w="105" w:type="dxa"/>
            </w:tcMar>
          </w:tcPr>
          <w:p w14:paraId="7955D2E8" w14:textId="7D63FE13" w:rsidR="5656BBF4" w:rsidRPr="00190A5A" w:rsidRDefault="5656BBF4" w:rsidP="5697EA0F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90A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 (1-2.5)</w:t>
            </w:r>
          </w:p>
        </w:tc>
        <w:tc>
          <w:tcPr>
            <w:tcW w:w="1800" w:type="dxa"/>
            <w:tcMar>
              <w:left w:w="105" w:type="dxa"/>
              <w:right w:w="105" w:type="dxa"/>
            </w:tcMar>
          </w:tcPr>
          <w:p w14:paraId="3DA766EB" w14:textId="2D2E1430" w:rsidR="5656BBF4" w:rsidRPr="00190A5A" w:rsidRDefault="5656BBF4" w:rsidP="5697EA0F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90A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 (1.3)</w:t>
            </w:r>
          </w:p>
        </w:tc>
        <w:tc>
          <w:tcPr>
            <w:tcW w:w="1800" w:type="dxa"/>
            <w:tcMar>
              <w:left w:w="105" w:type="dxa"/>
              <w:right w:w="105" w:type="dxa"/>
            </w:tcMar>
          </w:tcPr>
          <w:p w14:paraId="73174446" w14:textId="6080736F" w:rsidR="5656BBF4" w:rsidRPr="00190A5A" w:rsidRDefault="5656BBF4" w:rsidP="5697EA0F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90A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23</w:t>
            </w:r>
          </w:p>
        </w:tc>
      </w:tr>
      <w:tr w:rsidR="5697EA0F" w:rsidRPr="00190A5A" w14:paraId="3701ADD3" w14:textId="77777777" w:rsidTr="5382E3C9">
        <w:trPr>
          <w:trHeight w:val="300"/>
        </w:trPr>
        <w:tc>
          <w:tcPr>
            <w:tcW w:w="1800" w:type="dxa"/>
            <w:tcMar>
              <w:left w:w="105" w:type="dxa"/>
              <w:right w:w="105" w:type="dxa"/>
            </w:tcMar>
          </w:tcPr>
          <w:p w14:paraId="5BBFE6E1" w14:textId="3E3809DD" w:rsidR="5697EA0F" w:rsidRPr="00190A5A" w:rsidRDefault="44B76934" w:rsidP="5697EA0F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90A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&lt; 15 eos/hpf after induction treatment</w:t>
            </w:r>
            <w:r w:rsidR="14444AC9" w:rsidRPr="00190A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, n (%)</w:t>
            </w:r>
          </w:p>
        </w:tc>
        <w:tc>
          <w:tcPr>
            <w:tcW w:w="1800" w:type="dxa"/>
            <w:tcMar>
              <w:left w:w="105" w:type="dxa"/>
              <w:right w:w="105" w:type="dxa"/>
            </w:tcMar>
          </w:tcPr>
          <w:p w14:paraId="32C59CC7" w14:textId="57491AEB" w:rsidR="78E4B857" w:rsidRPr="00190A5A" w:rsidRDefault="78E4B857" w:rsidP="5697EA0F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90A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2 (58)</w:t>
            </w:r>
          </w:p>
        </w:tc>
        <w:tc>
          <w:tcPr>
            <w:tcW w:w="1800" w:type="dxa"/>
            <w:tcMar>
              <w:left w:w="105" w:type="dxa"/>
              <w:right w:w="105" w:type="dxa"/>
            </w:tcMar>
          </w:tcPr>
          <w:p w14:paraId="6E69AEC2" w14:textId="49D363AF" w:rsidR="78E4B857" w:rsidRPr="00190A5A" w:rsidRDefault="78E4B857" w:rsidP="5697EA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A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9 (33)</w:t>
            </w:r>
          </w:p>
        </w:tc>
        <w:tc>
          <w:tcPr>
            <w:tcW w:w="1800" w:type="dxa"/>
            <w:tcMar>
              <w:left w:w="105" w:type="dxa"/>
              <w:right w:w="105" w:type="dxa"/>
            </w:tcMar>
          </w:tcPr>
          <w:p w14:paraId="1E365975" w14:textId="4042019E" w:rsidR="78E4B857" w:rsidRPr="00190A5A" w:rsidRDefault="78E4B857" w:rsidP="5697EA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A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 (43)</w:t>
            </w:r>
          </w:p>
        </w:tc>
        <w:tc>
          <w:tcPr>
            <w:tcW w:w="1800" w:type="dxa"/>
            <w:tcMar>
              <w:left w:w="105" w:type="dxa"/>
              <w:right w:w="105" w:type="dxa"/>
            </w:tcMar>
          </w:tcPr>
          <w:p w14:paraId="0CBEC39C" w14:textId="540ADFB7" w:rsidR="78E4B857" w:rsidRPr="00190A5A" w:rsidRDefault="78E4B857" w:rsidP="5697EA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A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54</w:t>
            </w:r>
          </w:p>
        </w:tc>
      </w:tr>
      <w:tr w:rsidR="5697EA0F" w:rsidRPr="00190A5A" w14:paraId="156243D7" w14:textId="77777777" w:rsidTr="5382E3C9">
        <w:trPr>
          <w:trHeight w:val="300"/>
        </w:trPr>
        <w:tc>
          <w:tcPr>
            <w:tcW w:w="1800" w:type="dxa"/>
            <w:tcMar>
              <w:left w:w="105" w:type="dxa"/>
              <w:right w:w="105" w:type="dxa"/>
            </w:tcMar>
          </w:tcPr>
          <w:p w14:paraId="39F9519F" w14:textId="2DC5E4AD" w:rsidR="5697EA0F" w:rsidRPr="00190A5A" w:rsidRDefault="44B76934" w:rsidP="5697EA0F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90A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&lt; 15 eos/hpf at last endoscopy</w:t>
            </w:r>
            <w:r w:rsidR="69880448" w:rsidRPr="00190A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, n (%)</w:t>
            </w:r>
          </w:p>
        </w:tc>
        <w:tc>
          <w:tcPr>
            <w:tcW w:w="1800" w:type="dxa"/>
            <w:tcMar>
              <w:left w:w="105" w:type="dxa"/>
              <w:right w:w="105" w:type="dxa"/>
            </w:tcMar>
          </w:tcPr>
          <w:p w14:paraId="1B7D1E76" w14:textId="5C061939" w:rsidR="32D08287" w:rsidRPr="00190A5A" w:rsidRDefault="32D08287" w:rsidP="5697EA0F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90A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 (18.4)</w:t>
            </w:r>
          </w:p>
        </w:tc>
        <w:tc>
          <w:tcPr>
            <w:tcW w:w="1800" w:type="dxa"/>
            <w:tcMar>
              <w:left w:w="105" w:type="dxa"/>
              <w:right w:w="105" w:type="dxa"/>
            </w:tcMar>
          </w:tcPr>
          <w:p w14:paraId="197880B8" w14:textId="608EC759" w:rsidR="32D08287" w:rsidRPr="00190A5A" w:rsidRDefault="2BBAF5A7" w:rsidP="454D5504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90A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5 (41)</w:t>
            </w:r>
          </w:p>
        </w:tc>
        <w:tc>
          <w:tcPr>
            <w:tcW w:w="1800" w:type="dxa"/>
            <w:tcMar>
              <w:left w:w="105" w:type="dxa"/>
              <w:right w:w="105" w:type="dxa"/>
            </w:tcMar>
          </w:tcPr>
          <w:p w14:paraId="620AB44C" w14:textId="470922FD" w:rsidR="32D08287" w:rsidRPr="00190A5A" w:rsidRDefault="32D08287" w:rsidP="5697EA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A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(14)</w:t>
            </w:r>
          </w:p>
        </w:tc>
        <w:tc>
          <w:tcPr>
            <w:tcW w:w="1800" w:type="dxa"/>
            <w:tcMar>
              <w:left w:w="105" w:type="dxa"/>
              <w:right w:w="105" w:type="dxa"/>
            </w:tcMar>
          </w:tcPr>
          <w:p w14:paraId="4BC33272" w14:textId="1570BA4B" w:rsidR="32D08287" w:rsidRPr="00190A5A" w:rsidRDefault="32D08287" w:rsidP="5697EA0F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90A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3</w:t>
            </w:r>
          </w:p>
        </w:tc>
      </w:tr>
    </w:tbl>
    <w:p w14:paraId="7100151C" w14:textId="447BB243" w:rsidR="00F41409" w:rsidRPr="00190A5A" w:rsidRDefault="762FCC8B" w:rsidP="5382E3C9">
      <w:pPr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190A5A">
        <w:rPr>
          <w:rFonts w:ascii="Times New Roman" w:eastAsia="Calibri" w:hAnsi="Times New Roman" w:cs="Times New Roman"/>
          <w:color w:val="000000" w:themeColor="text1"/>
          <w:sz w:val="20"/>
          <w:szCs w:val="20"/>
          <w:lang w:val="en-US"/>
        </w:rPr>
        <w:t xml:space="preserve">IQR: Interquartile range. eos: eosinophils. hpf: high power field. </w:t>
      </w:r>
    </w:p>
    <w:p w14:paraId="3EF52A98" w14:textId="623E6521" w:rsidR="00F41409" w:rsidRPr="00812AE7" w:rsidRDefault="00F41409" w:rsidP="5697EA0F">
      <w:pPr>
        <w:jc w:val="right"/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</w:pPr>
    </w:p>
    <w:p w14:paraId="522C3409" w14:textId="171426F1" w:rsidR="00F41409" w:rsidRPr="00812AE7" w:rsidRDefault="00F41409" w:rsidP="5697EA0F">
      <w:pPr>
        <w:jc w:val="right"/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</w:pPr>
    </w:p>
    <w:p w14:paraId="5C1A07E2" w14:textId="72E1356A" w:rsidR="00F41409" w:rsidRPr="00812AE7" w:rsidRDefault="00F41409">
      <w:pPr>
        <w:rPr>
          <w:lang w:val="en-US"/>
        </w:rPr>
      </w:pPr>
    </w:p>
    <w:sectPr w:rsidR="00F41409" w:rsidRPr="00812AE7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intelligence2.xml><?xml version="1.0" encoding="utf-8"?>
<int2:intelligence xmlns:int2="http://schemas.microsoft.com/office/intelligence/2020/intelligence" xmlns:oel="http://schemas.microsoft.com/office/2019/extlst">
  <int2:observations/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7A2D8D8"/>
    <w:multiLevelType w:val="multilevel"/>
    <w:tmpl w:val="9886B1A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9"/>
      <w:numFmt w:val="decimal"/>
      <w:lvlText w:val="%1.%2"/>
      <w:lvlJc w:val="left"/>
      <w:pPr>
        <w:ind w:left="36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14397123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CC9FF19"/>
    <w:rsid w:val="00037B0B"/>
    <w:rsid w:val="00131BBC"/>
    <w:rsid w:val="00190A5A"/>
    <w:rsid w:val="003005B0"/>
    <w:rsid w:val="00406A3C"/>
    <w:rsid w:val="00812AE7"/>
    <w:rsid w:val="00824FBE"/>
    <w:rsid w:val="00A4693E"/>
    <w:rsid w:val="00B0171D"/>
    <w:rsid w:val="00B0220F"/>
    <w:rsid w:val="00B83005"/>
    <w:rsid w:val="00BB2B66"/>
    <w:rsid w:val="00F06931"/>
    <w:rsid w:val="00F41409"/>
    <w:rsid w:val="00F4477F"/>
    <w:rsid w:val="00F75242"/>
    <w:rsid w:val="08E726C8"/>
    <w:rsid w:val="0CC9FF19"/>
    <w:rsid w:val="0F156CAB"/>
    <w:rsid w:val="138E5B1A"/>
    <w:rsid w:val="14444AC9"/>
    <w:rsid w:val="147DA371"/>
    <w:rsid w:val="14ABCDA4"/>
    <w:rsid w:val="18B7ED73"/>
    <w:rsid w:val="1C23BAF2"/>
    <w:rsid w:val="235D1B27"/>
    <w:rsid w:val="25E8D25F"/>
    <w:rsid w:val="26025055"/>
    <w:rsid w:val="2BBAF5A7"/>
    <w:rsid w:val="2CDAE9BB"/>
    <w:rsid w:val="32D08287"/>
    <w:rsid w:val="3975E01B"/>
    <w:rsid w:val="39F70360"/>
    <w:rsid w:val="3F007D42"/>
    <w:rsid w:val="42B2B2A9"/>
    <w:rsid w:val="44B76934"/>
    <w:rsid w:val="454D5504"/>
    <w:rsid w:val="4824825F"/>
    <w:rsid w:val="4986BB48"/>
    <w:rsid w:val="49B59573"/>
    <w:rsid w:val="4BCF7CF2"/>
    <w:rsid w:val="4D27C3EB"/>
    <w:rsid w:val="50E1F691"/>
    <w:rsid w:val="5382E3C9"/>
    <w:rsid w:val="5656BBF4"/>
    <w:rsid w:val="5697EA0F"/>
    <w:rsid w:val="58FA81E4"/>
    <w:rsid w:val="597237DE"/>
    <w:rsid w:val="5AB8D3B2"/>
    <w:rsid w:val="5C745F53"/>
    <w:rsid w:val="5CB99DEB"/>
    <w:rsid w:val="658B4A3D"/>
    <w:rsid w:val="68A9E9AE"/>
    <w:rsid w:val="69880448"/>
    <w:rsid w:val="6D750962"/>
    <w:rsid w:val="6EA3C5DE"/>
    <w:rsid w:val="762FCC8B"/>
    <w:rsid w:val="78D4495F"/>
    <w:rsid w:val="78E4B857"/>
    <w:rsid w:val="7DB1726A"/>
    <w:rsid w:val="7DEAD2D2"/>
    <w:rsid w:val="7FA490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C9FF19"/>
  <w15:chartTrackingRefBased/>
  <w15:docId w15:val="{370B04E5-BFF5-46A0-8196-18F56B6FEE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20/10/relationships/intelligence" Target="intelligence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84</Words>
  <Characters>466</Characters>
  <Application>Microsoft Office Word</Application>
  <DocSecurity>0</DocSecurity>
  <Lines>3</Lines>
  <Paragraphs>1</Paragraphs>
  <ScaleCrop>false</ScaleCrop>
  <Company/>
  <LinksUpToDate>false</LinksUpToDate>
  <CharactersWithSpaces>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a Gutierrez Junquera</dc:creator>
  <cp:keywords/>
  <dc:description/>
  <cp:lastModifiedBy>Carolina Gutierrez Junquera</cp:lastModifiedBy>
  <cp:revision>4</cp:revision>
  <dcterms:created xsi:type="dcterms:W3CDTF">2025-02-28T08:45:00Z</dcterms:created>
  <dcterms:modified xsi:type="dcterms:W3CDTF">2025-05-01T06:09:00Z</dcterms:modified>
</cp:coreProperties>
</file>